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 Regular" w:hAnsi="Times New Roman Regular" w:cs="Times New Roman Regular"/>
          <w:b/>
          <w:bCs/>
          <w:sz w:val="30"/>
          <w:szCs w:val="30"/>
        </w:rPr>
      </w:pPr>
      <w:r>
        <w:rPr>
          <w:rFonts w:hint="default" w:ascii="Times New Roman Regular" w:hAnsi="Times New Roman Regular" w:cs="Times New Roman Regular"/>
          <w:b/>
          <w:bCs/>
          <w:sz w:val="30"/>
          <w:szCs w:val="30"/>
        </w:rPr>
        <w:t>Appendix</w:t>
      </w:r>
      <w:r>
        <w:rPr>
          <w:rFonts w:hint="default" w:ascii="Times New Roman Regular" w:hAnsi="Times New Roman Regular" w:cs="Times New Roman Regular"/>
          <w:b/>
          <w:bCs/>
          <w:sz w:val="30"/>
          <w:szCs w:val="30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b/>
          <w:bCs/>
          <w:sz w:val="30"/>
          <w:szCs w:val="30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30"/>
          <w:szCs w:val="30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/>
          <w:bCs/>
          <w:sz w:val="30"/>
          <w:szCs w:val="30"/>
        </w:rPr>
        <w:t>earch strategies</w:t>
      </w:r>
    </w:p>
    <w:p>
      <w:pPr>
        <w:rPr>
          <w:rFonts w:hint="default" w:ascii="Times New Roman Regular" w:hAnsi="Times New Roman Regular" w:cs="Times New Roman Regular"/>
          <w:b/>
          <w:bCs/>
        </w:rPr>
      </w:pPr>
      <w:r>
        <w:rPr>
          <w:rFonts w:hint="default" w:ascii="Times New Roman Regular" w:hAnsi="Times New Roman Regular" w:cs="Times New Roman Regular"/>
          <w:b/>
          <w:bCs/>
        </w:rPr>
        <w:t>Search strategy of PubMed as follows: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1 "Laryngeal Masks"[Mesh] OR laryngeal mask airway*[Title/Abstract] OR laryngeal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mask*[Title/Abstract] OR aryngeal mask*[Title/Abstract] OR arynx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mask*[Title/Abstract] OR LMA[Title/Abstract]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</w:t>
      </w:r>
      <w:r>
        <w:rPr>
          <w:rFonts w:hint="default" w:ascii="Times New Roman Regular" w:hAnsi="Times New Roman Regular" w:cs="Times New Roman Regular"/>
        </w:rPr>
        <w:t>2 Laryngoscope[Title/Abstract]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</w:t>
      </w:r>
      <w:r>
        <w:rPr>
          <w:rFonts w:hint="default" w:ascii="Times New Roman Regular" w:hAnsi="Times New Roman Regular" w:cs="Times New Roman Regular"/>
        </w:rPr>
        <w:t>3 insertion[Title/Abstract] OR placement[Title/Abstract]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</w:t>
      </w:r>
      <w:r>
        <w:rPr>
          <w:rFonts w:hint="default" w:ascii="Times New Roman Regular" w:hAnsi="Times New Roman Regular" w:cs="Times New Roman Regular"/>
        </w:rPr>
        <w:t>4 #1and #2 and #3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</w:t>
      </w:r>
      <w:r>
        <w:rPr>
          <w:rFonts w:hint="default" w:ascii="Times New Roman Regular" w:hAnsi="Times New Roman Regular" w:cs="Times New Roman Regular"/>
        </w:rPr>
        <w:t xml:space="preserve">5 random*[Title/Abstract] OR blind*[Title/Abstract] OR singleblind*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[Title/Abstract] OR doubleblind* [Title/Abstract] OR trebleblind*[Title/Abstract]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OR tripleblind*[Title/Abstract]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</w:t>
      </w:r>
      <w:r>
        <w:rPr>
          <w:rFonts w:hint="default" w:ascii="Times New Roman Regular" w:hAnsi="Times New Roman Regular" w:cs="Times New Roman Regular"/>
        </w:rPr>
        <w:t>6 "Clinical Trials as Topic"[Mesh]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</w:t>
      </w:r>
      <w:r>
        <w:rPr>
          <w:rFonts w:hint="default" w:ascii="Times New Roman Regular" w:hAnsi="Times New Roman Regular" w:cs="Times New Roman Regular"/>
        </w:rPr>
        <w:t>7 #5OR #6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</w:t>
      </w:r>
      <w:r>
        <w:rPr>
          <w:rFonts w:hint="default" w:ascii="Times New Roman Regular" w:hAnsi="Times New Roman Regular" w:cs="Times New Roman Regular"/>
        </w:rPr>
        <w:t xml:space="preserve">8 #4 </w:t>
      </w:r>
      <w:r>
        <w:rPr>
          <w:rFonts w:hint="default" w:ascii="Times New Roman Regular" w:hAnsi="Times New Roman Regular" w:cs="Times New Roman Regular"/>
        </w:rPr>
        <w:t>and</w:t>
      </w:r>
      <w:r>
        <w:rPr>
          <w:rFonts w:hint="default" w:ascii="Times New Roman Regular" w:hAnsi="Times New Roman Regular" w:cs="Times New Roman Regular"/>
        </w:rPr>
        <w:t xml:space="preserve"> #7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b/>
          <w:bCs/>
        </w:rPr>
      </w:pPr>
      <w:r>
        <w:rPr>
          <w:rFonts w:hint="default" w:ascii="Times New Roman Regular" w:hAnsi="Times New Roman Regular" w:cs="Times New Roman Regular"/>
          <w:b/>
          <w:bCs/>
        </w:rPr>
        <w:t>Search strategy of Cochrane library as follows: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1 MeSH descriptor: [laryngeal masks] explode all trees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2 ("laryngeal mask airways"):ti,ab,kw OR ("laryngeal masks"):ti,ab,kw OR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("aryngeal masks"):ti,ab,kw OR ("arynx masks"):ti,ab,kw OR ("laryngeal mask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airway"):ti,ab,kw OR ("laryngeal mask"):ti,ab,kw OR ("aryngeal mask"):ti,ab,kw OR ("arynx mask"):ti,ab,kw OR (LMA):ti,ab,kw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3 (Laryngoscope):ti,ab,kw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4 (insertion):ti,ab,kw OR (placement):ti,ab,kw 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5 #1 and #2 and #3 and #4 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b/>
          <w:bCs/>
        </w:rPr>
      </w:pPr>
      <w:r>
        <w:rPr>
          <w:rFonts w:hint="default" w:ascii="Times New Roman Regular" w:hAnsi="Times New Roman Regular" w:cs="Times New Roman Regular"/>
          <w:b/>
          <w:bCs/>
        </w:rPr>
        <w:t>Search strategy of Web of Science as follows: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1 TS=("laryngeal mask airways" OR "laryngeal masks" OR "aryngeal masks" OR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"arynx masks" OR "laryngeal mask airway" OR "laryngeal mask" OR "aryngeal mask"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OR "arynx mask" OR LMA)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2 TS= (Laryngoscope)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3 TS=( insertion OR placement)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#4 #1 and #2 and #3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5 TS=(</w:t>
      </w:r>
      <w:bookmarkStart w:id="0" w:name="OLE_LINK1"/>
      <w:r>
        <w:rPr>
          <w:rFonts w:hint="default" w:ascii="Times New Roman Regular" w:hAnsi="Times New Roman Regular" w:cs="Times New Roman Regular"/>
        </w:rPr>
        <w:t xml:space="preserve">random* OR blind* OR singleblind* OR doubleblind* OR trebleblind* OR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ripleblind*</w:t>
      </w:r>
      <w:bookmarkEnd w:id="0"/>
      <w:r>
        <w:rPr>
          <w:rFonts w:hint="default" w:ascii="Times New Roman Regular" w:hAnsi="Times New Roman Regular" w:cs="Times New Roman Regular"/>
        </w:rPr>
        <w:t xml:space="preserve">)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#6 #4 AND #5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b/>
          <w:bCs/>
        </w:rPr>
      </w:pPr>
      <w:r>
        <w:rPr>
          <w:rFonts w:hint="default" w:ascii="Times New Roman Regular" w:hAnsi="Times New Roman Regular" w:cs="Times New Roman Regular"/>
          <w:b/>
          <w:bCs/>
        </w:rPr>
        <w:t xml:space="preserve">Search strategy for Ovid Medline as follows: 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Ovid MEDLINE(R) and Epub Ahead of Print, In-Process, In-Data-Review &amp; Other Non-Indexed Citations and Daily &lt;1946 to September 01, 2023&gt;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Laryngeal Masks/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559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tube*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578546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mask*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10067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4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2 or 3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684850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5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laryn*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24896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6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(laryn* adj2 (tube* or mask*))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8585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7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LMA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3771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8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oropharyn*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32566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9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cuff*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39917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0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(cuff* adj3 oropharyn*)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17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1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epiglottic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166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2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supraglottic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504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3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1 or 12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6074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4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airway*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209647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5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((epiglottic or supraglottic) adj3 airway*)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449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6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i-gel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81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7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i gel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81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8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6 or 17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81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9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streamlined liner of the pharynx airway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23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0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SLIPA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3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1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9 or 20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41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2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 or 6 or 7 or 10 or 15 or 18 or 21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138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3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exp Laryngoscope/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4136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4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insertion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74263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5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placement.mp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5613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6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24 or 25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31746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7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22 and 23 and 26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45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8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randomized controlled trial.mp. or Randomized Controlled Trial/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644544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9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controlled clinical trial.mp. or Controlled Clinical Trial/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13999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0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(randomized controlled trial or Randomized Controlled Trial or (controlled clinical trial or Controlled Clinical Trial)).pt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689618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1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randomized.ab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615476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2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placebo.ab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241091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3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randomly.ab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415637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4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trial.ab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662177</w:t>
      </w:r>
      <w:bookmarkStart w:id="1" w:name="_GoBack"/>
      <w:bookmarkEnd w:id="1"/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5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30 or 31 or 32 or 33 or 34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614812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6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35 not (animals not (humans and animals)).sh.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472047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7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27 and 36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default" w:ascii="Times New Roman Regular" w:hAnsi="Times New Roman Regular" w:cs="Times New Roman Regular"/>
        </w:rPr>
        <w:t>16</w:t>
      </w:r>
    </w:p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8F"/>
    <w:rsid w:val="0011387C"/>
    <w:rsid w:val="00153254"/>
    <w:rsid w:val="001953CB"/>
    <w:rsid w:val="001B3E4B"/>
    <w:rsid w:val="00224122"/>
    <w:rsid w:val="002731B9"/>
    <w:rsid w:val="002864C9"/>
    <w:rsid w:val="00327AE1"/>
    <w:rsid w:val="00410BDE"/>
    <w:rsid w:val="00421289"/>
    <w:rsid w:val="0051431C"/>
    <w:rsid w:val="00660749"/>
    <w:rsid w:val="006D67A3"/>
    <w:rsid w:val="00735392"/>
    <w:rsid w:val="0081458F"/>
    <w:rsid w:val="008161C9"/>
    <w:rsid w:val="00A22213"/>
    <w:rsid w:val="00A71A40"/>
    <w:rsid w:val="00AC01AE"/>
    <w:rsid w:val="00B6741A"/>
    <w:rsid w:val="00B9035C"/>
    <w:rsid w:val="00BA63CF"/>
    <w:rsid w:val="00CE5E3D"/>
    <w:rsid w:val="00D6613C"/>
    <w:rsid w:val="1F9B9119"/>
    <w:rsid w:val="6BFC98DD"/>
    <w:rsid w:val="FAAF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4</Words>
  <Characters>2422</Characters>
  <Lines>20</Lines>
  <Paragraphs>5</Paragraphs>
  <TotalTime>4251</TotalTime>
  <ScaleCrop>false</ScaleCrop>
  <LinksUpToDate>false</LinksUpToDate>
  <CharactersWithSpaces>2841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16:50:00Z</dcterms:created>
  <dc:creator>HB</dc:creator>
  <cp:lastModifiedBy>WPS</cp:lastModifiedBy>
  <dcterms:modified xsi:type="dcterms:W3CDTF">2023-10-19T14:39:1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990BF41087F41E49F6CE3065A900CE77_42</vt:lpwstr>
  </property>
</Properties>
</file>